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657" w:type="dxa"/>
        <w:jc w:val="center"/>
        <w:tblLook w:val="04A0" w:firstRow="1" w:lastRow="0" w:firstColumn="1" w:lastColumn="0" w:noHBand="0" w:noVBand="1"/>
      </w:tblPr>
      <w:tblGrid>
        <w:gridCol w:w="960"/>
        <w:gridCol w:w="1915"/>
        <w:gridCol w:w="1107"/>
        <w:gridCol w:w="1415"/>
        <w:gridCol w:w="1260"/>
      </w:tblGrid>
      <w:tr w:rsidR="0078430C" w14:paraId="1CC1EBB2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12E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rke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2994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jugatio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E7BA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endor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A871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talog #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E4E6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</w:tr>
      <w:tr w:rsidR="0078430C" w14:paraId="61F684FC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BBE9D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7AA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57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A4EE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1E5E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1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CF38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-F11</w:t>
            </w:r>
          </w:p>
        </w:tc>
      </w:tr>
      <w:tr w:rsidR="0078430C" w14:paraId="2793E67C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8B1A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D8α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53CE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V80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E117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171E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2060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6128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C6D8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-6.7</w:t>
            </w:r>
          </w:p>
        </w:tc>
      </w:tr>
      <w:tr w:rsidR="0078430C" w14:paraId="384874EA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DED4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57D0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V39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AA8F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219A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3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FCFED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-2C11</w:t>
            </w:r>
          </w:p>
        </w:tc>
      </w:tr>
      <w:tr w:rsidR="0078430C" w14:paraId="5D0B75EA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093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0D63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71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6647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88EA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4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4A42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K1.5</w:t>
            </w:r>
          </w:p>
        </w:tc>
      </w:tr>
      <w:tr w:rsidR="0078430C" w14:paraId="6AEA33D3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77FE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1b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392D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60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549F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2D52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2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920C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TK4530</w:t>
            </w:r>
          </w:p>
        </w:tc>
      </w:tr>
      <w:tr w:rsidR="0078430C" w14:paraId="58B7ED42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309D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D04AB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78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9219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A4EE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3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FFB1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418</w:t>
            </w:r>
          </w:p>
        </w:tc>
      </w:tr>
      <w:tr w:rsidR="0078430C" w14:paraId="466169A9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5F38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y6G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BD011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71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F01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CB35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76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8FCA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A8</w:t>
            </w:r>
          </w:p>
        </w:tc>
      </w:tr>
      <w:tr w:rsidR="0078430C" w14:paraId="65F5BB12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F4DD1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4/8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9011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C026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63AC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31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AF2E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8</w:t>
            </w:r>
          </w:p>
        </w:tc>
      </w:tr>
      <w:tr w:rsidR="0078430C" w14:paraId="7A9FEC4D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1686F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xP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595DD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93261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 Tech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8FBED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FBD">
              <w:rPr>
                <w:rFonts w:ascii="Calibri" w:eastAsia="Times New Roman" w:hAnsi="Calibri" w:cs="Calibri"/>
                <w:color w:val="000000"/>
              </w:rPr>
              <w:t>25-5773-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5761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FBD">
              <w:rPr>
                <w:rFonts w:ascii="Calibri" w:eastAsia="Times New Roman" w:hAnsi="Calibri" w:cs="Calibri"/>
                <w:color w:val="000000"/>
              </w:rPr>
              <w:t>FJK-16s</w:t>
            </w:r>
          </w:p>
        </w:tc>
      </w:tr>
      <w:tr w:rsidR="0078430C" w14:paraId="6E383FD7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93CA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8EE73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-Dazzle59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0571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9F8BB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1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7F39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MP1-30</w:t>
            </w:r>
          </w:p>
        </w:tc>
      </w:tr>
      <w:tr w:rsidR="0078430C" w14:paraId="5CACEE86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61B7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α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8373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A04A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0664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63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1CC06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P6-XT22</w:t>
            </w:r>
          </w:p>
        </w:tc>
      </w:tr>
      <w:tr w:rsidR="0078430C" w14:paraId="371CBAA1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77D8B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28CB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1D1C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9BDE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45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7DFAD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P5-20F3</w:t>
            </w:r>
          </w:p>
        </w:tc>
      </w:tr>
      <w:tr w:rsidR="0078430C" w14:paraId="56A6DB63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0709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F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B40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B34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1AE3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43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64B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16009A</w:t>
            </w:r>
          </w:p>
        </w:tc>
      </w:tr>
      <w:tr w:rsidR="0078430C" w14:paraId="5E50101A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B434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FNγ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1AEC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T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C40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331CB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44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F10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MG1.2</w:t>
            </w:r>
          </w:p>
        </w:tc>
      </w:tr>
      <w:tr w:rsidR="0078430C" w14:paraId="3EF1603C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693A1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i6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A6DB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48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EEFD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43BC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6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673B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56</w:t>
            </w:r>
          </w:p>
        </w:tc>
      </w:tr>
      <w:tr w:rsidR="0078430C" w14:paraId="7F31E43C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5BF34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TLA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50CD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42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9D9D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5CE6A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3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C87C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10-4B9</w:t>
            </w:r>
          </w:p>
        </w:tc>
      </w:tr>
      <w:tr w:rsidR="0078430C" w14:paraId="76F681D2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D73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752B3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C4317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6ADB0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0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1F4BC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8.2C12</w:t>
            </w:r>
          </w:p>
        </w:tc>
      </w:tr>
      <w:tr w:rsidR="0078430C" w14:paraId="52B94291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F57F6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GFβ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E702E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25932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4ADC1" w14:textId="77777777" w:rsidR="0078430C" w:rsidRPr="00AD5FBD" w:rsidRDefault="0078430C" w:rsidP="002356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4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A8FB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FBD">
              <w:rPr>
                <w:rFonts w:ascii="Calibri" w:eastAsia="Times New Roman" w:hAnsi="Calibri" w:cs="Calibri"/>
                <w:color w:val="000000"/>
              </w:rPr>
              <w:t>TW7-16B4</w:t>
            </w:r>
          </w:p>
        </w:tc>
      </w:tr>
      <w:tr w:rsidR="0078430C" w14:paraId="08EE642F" w14:textId="77777777" w:rsidTr="002356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B86A6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G-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95D35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78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977FF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D3EE3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26EB8" w14:textId="77777777" w:rsidR="0078430C" w:rsidRDefault="0078430C" w:rsidP="0023560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9B7W</w:t>
            </w:r>
          </w:p>
        </w:tc>
      </w:tr>
    </w:tbl>
    <w:p w14:paraId="3C8622A9" w14:textId="77777777" w:rsidR="0078430C" w:rsidRDefault="0078430C" w:rsidP="0078430C">
      <w:pPr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. Antibodies used for flow cytometry.</w:t>
      </w:r>
    </w:p>
    <w:p w14:paraId="7A2E2E32" w14:textId="77777777" w:rsidR="002D3545" w:rsidRDefault="002D3545"/>
    <w:sectPr w:rsidR="002D3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0C"/>
    <w:rsid w:val="000F60E6"/>
    <w:rsid w:val="001C03D6"/>
    <w:rsid w:val="002D3545"/>
    <w:rsid w:val="0078430C"/>
    <w:rsid w:val="00B4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CE6E"/>
  <w15:chartTrackingRefBased/>
  <w15:docId w15:val="{FD2AEA55-94BC-47D1-AFCA-9AF3CB76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3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3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30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3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 Badia, Marcel</dc:creator>
  <cp:keywords/>
  <dc:description/>
  <cp:lastModifiedBy>Arias Badia, Marcel</cp:lastModifiedBy>
  <cp:revision>1</cp:revision>
  <dcterms:created xsi:type="dcterms:W3CDTF">2024-07-23T18:11:00Z</dcterms:created>
  <dcterms:modified xsi:type="dcterms:W3CDTF">2024-07-23T18:12:00Z</dcterms:modified>
</cp:coreProperties>
</file>